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DF578" w14:textId="005C4218" w:rsidR="008C24D4" w:rsidRDefault="00C24588" w:rsidP="008C24D4">
      <w:pPr>
        <w:rPr>
          <w:rFonts w:ascii="Times New Roman" w:hAnsi="Times New Roman" w:cs="Times New Roman"/>
          <w:sz w:val="24"/>
          <w:szCs w:val="24"/>
        </w:rPr>
      </w:pPr>
      <w:r w:rsidRPr="00C24588">
        <w:rPr>
          <w:rFonts w:ascii="Times New Roman" w:hAnsi="Times New Roman" w:cs="Times New Roman"/>
          <w:b/>
          <w:noProof/>
          <w:lang w:val="en-GB" w:eastAsia="nl-NL"/>
        </w:rPr>
        <w:t>S</w:t>
      </w:r>
      <w:r w:rsidR="009013A7">
        <w:rPr>
          <w:rFonts w:ascii="Times New Roman" w:hAnsi="Times New Roman" w:cs="Times New Roman"/>
          <w:b/>
          <w:noProof/>
          <w:lang w:val="en-GB" w:eastAsia="nl-NL"/>
        </w:rPr>
        <w:t>3</w:t>
      </w:r>
      <w:bookmarkStart w:id="0" w:name="_GoBack"/>
      <w:bookmarkEnd w:id="0"/>
      <w:r w:rsidRPr="00C24588">
        <w:rPr>
          <w:rFonts w:ascii="Times New Roman" w:hAnsi="Times New Roman" w:cs="Times New Roman"/>
          <w:b/>
          <w:noProof/>
          <w:lang w:val="en-GB" w:eastAsia="nl-NL"/>
        </w:rPr>
        <w:t xml:space="preserve"> </w:t>
      </w:r>
      <w:r w:rsidR="009013A7">
        <w:rPr>
          <w:rFonts w:ascii="Times New Roman" w:hAnsi="Times New Roman" w:cs="Times New Roman"/>
          <w:b/>
          <w:noProof/>
          <w:lang w:val="en-GB" w:eastAsia="nl-NL"/>
        </w:rPr>
        <w:t>Table</w:t>
      </w:r>
      <w:r w:rsidRPr="00C24588">
        <w:rPr>
          <w:rFonts w:ascii="Times New Roman" w:hAnsi="Times New Roman" w:cs="Times New Roman"/>
          <w:b/>
          <w:noProof/>
          <w:lang w:val="en-GB" w:eastAsia="nl-NL"/>
        </w:rPr>
        <w:t>.</w:t>
      </w:r>
      <w:r w:rsidR="008C24D4" w:rsidRPr="00C24588">
        <w:rPr>
          <w:rFonts w:ascii="Times New Roman" w:hAnsi="Times New Roman" w:cs="Times New Roman"/>
          <w:sz w:val="24"/>
          <w:szCs w:val="24"/>
        </w:rPr>
        <w:t xml:space="preserve"> Content </w:t>
      </w:r>
      <w:r w:rsidR="00194DFE">
        <w:rPr>
          <w:rFonts w:ascii="Times New Roman" w:hAnsi="Times New Roman" w:cs="Times New Roman"/>
          <w:sz w:val="24"/>
          <w:szCs w:val="24"/>
        </w:rPr>
        <w:t>web</w:t>
      </w:r>
      <w:r w:rsidR="008C24D4" w:rsidRPr="00C24588">
        <w:rPr>
          <w:rFonts w:ascii="Times New Roman" w:hAnsi="Times New Roman" w:cs="Times New Roman"/>
          <w:sz w:val="24"/>
          <w:szCs w:val="24"/>
        </w:rPr>
        <w:t>-based mindfulness training</w:t>
      </w:r>
    </w:p>
    <w:p w14:paraId="169E3EBE" w14:textId="77777777" w:rsidR="00022428" w:rsidRDefault="00022428" w:rsidP="00022428">
      <w:r w:rsidRPr="00484C00">
        <w:rPr>
          <w:rFonts w:ascii="Times New Roman" w:hAnsi="Times New Roman" w:cs="Times New Roman"/>
        </w:rPr>
        <w:t>Content of online training</w:t>
      </w:r>
      <w:r>
        <w:rPr>
          <w:rFonts w:ascii="Times New Roman" w:hAnsi="Times New Roman" w:cs="Times New Roman"/>
        </w:rPr>
        <w:t xml:space="preserve"> Mindfulness for a Healthier Heart.</w:t>
      </w: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512"/>
      </w:tblGrid>
      <w:tr w:rsidR="00022428" w:rsidRPr="00484C00" w14:paraId="7DBDC84F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FD9B499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Week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DF2268C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>
              <w:rPr>
                <w:rFonts w:ascii="Times New Roman" w:hAnsi="Times New Roman" w:cs="Times New Roman"/>
                <w:b/>
                <w:lang w:val="nl-NL"/>
              </w:rPr>
              <w:t xml:space="preserve">Content of </w:t>
            </w:r>
            <w:proofErr w:type="spellStart"/>
            <w:r>
              <w:rPr>
                <w:rFonts w:ascii="Times New Roman" w:hAnsi="Times New Roman" w:cs="Times New Roman"/>
                <w:b/>
                <w:lang w:val="nl-NL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b/>
                <w:lang w:val="nl-NL"/>
              </w:rPr>
              <w:t xml:space="preserve"> training</w:t>
            </w:r>
          </w:p>
        </w:tc>
      </w:tr>
      <w:tr w:rsidR="00022428" w:rsidRPr="00484C00" w14:paraId="5574D0B8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4BA7DD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17AF77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Do you really feel alive, don’t watch but see</w:t>
            </w:r>
          </w:p>
        </w:tc>
      </w:tr>
      <w:tr w:rsidR="00022428" w:rsidRPr="00484C00" w14:paraId="1212E1EE" w14:textId="77777777" w:rsidTr="00184372">
        <w:tc>
          <w:tcPr>
            <w:tcW w:w="1555" w:type="dxa"/>
            <w:tcBorders>
              <w:top w:val="single" w:sz="4" w:space="0" w:color="auto"/>
            </w:tcBorders>
          </w:tcPr>
          <w:p w14:paraId="7D781508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02CBCD38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Introduction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film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Edel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aex</w:t>
            </w:r>
            <w:proofErr w:type="spellEnd"/>
          </w:p>
          <w:p w14:paraId="5F8C93D1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Likert-scale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‘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ll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living’</w:t>
            </w:r>
          </w:p>
          <w:p w14:paraId="2F0F94CB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Exercise focused attention, watch your computer </w:t>
            </w:r>
            <w:r>
              <w:rPr>
                <w:rFonts w:ascii="Times New Roman" w:hAnsi="Times New Roman" w:cs="Times New Roman"/>
              </w:rPr>
              <w:t>mindfully</w:t>
            </w:r>
          </w:p>
          <w:p w14:paraId="03CBEE64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15 minutes Bodyscan</w:t>
            </w:r>
          </w:p>
          <w:p w14:paraId="4185201C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Observ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pictures</w:t>
            </w:r>
          </w:p>
          <w:p w14:paraId="2B2DAB57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What deserves more attention in your life?</w:t>
            </w:r>
          </w:p>
        </w:tc>
      </w:tr>
      <w:tr w:rsidR="00022428" w:rsidRPr="00484C00" w14:paraId="4F0B5FE7" w14:textId="77777777" w:rsidTr="00184372">
        <w:tc>
          <w:tcPr>
            <w:tcW w:w="1555" w:type="dxa"/>
            <w:tcBorders>
              <w:bottom w:val="single" w:sz="4" w:space="0" w:color="auto"/>
            </w:tcBorders>
          </w:tcPr>
          <w:p w14:paraId="79721936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l-NL"/>
              </w:rPr>
              <w:t>Home</w:t>
            </w:r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293E1DD6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Weekly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15 min</w:t>
            </w:r>
            <w:r>
              <w:rPr>
                <w:rFonts w:ascii="Times New Roman" w:hAnsi="Times New Roman" w:cs="Times New Roman"/>
                <w:lang w:val="nl-NL"/>
              </w:rPr>
              <w:t>utes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 Bodyscan </w:t>
            </w:r>
          </w:p>
        </w:tc>
      </w:tr>
      <w:tr w:rsidR="00022428" w:rsidRPr="00484C00" w14:paraId="5903728C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26AED80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2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5B25ED0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Hear what people say, avoid the automatic pilot </w:t>
            </w:r>
          </w:p>
        </w:tc>
      </w:tr>
      <w:tr w:rsidR="00022428" w:rsidRPr="00484C00" w14:paraId="7E6D9DF8" w14:textId="77777777" w:rsidTr="00184372">
        <w:tc>
          <w:tcPr>
            <w:tcW w:w="1555" w:type="dxa"/>
            <w:tcBorders>
              <w:top w:val="single" w:sz="4" w:space="0" w:color="auto"/>
            </w:tcBorders>
          </w:tcPr>
          <w:p w14:paraId="744E5480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7C0CA510" w14:textId="481700CF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Adjust question</w:t>
            </w:r>
            <w:r w:rsidR="00194DFE">
              <w:rPr>
                <w:rFonts w:ascii="Times New Roman" w:hAnsi="Times New Roman" w:cs="Times New Roman"/>
              </w:rPr>
              <w:t>ing</w:t>
            </w:r>
            <w:r w:rsidRPr="00484C00">
              <w:rPr>
                <w:rFonts w:ascii="Times New Roman" w:hAnsi="Times New Roman" w:cs="Times New Roman"/>
              </w:rPr>
              <w:t xml:space="preserve"> and listening behavior </w:t>
            </w:r>
          </w:p>
          <w:p w14:paraId="0C254CAE" w14:textId="3586EA6E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Short film on living separated</w:t>
            </w:r>
            <w:r w:rsidR="00194DFE">
              <w:rPr>
                <w:rFonts w:ascii="Times New Roman" w:hAnsi="Times New Roman" w:cs="Times New Roman"/>
              </w:rPr>
              <w:t xml:space="preserve"> from your surroundings</w:t>
            </w:r>
          </w:p>
          <w:p w14:paraId="0DFB580D" w14:textId="1705CC46" w:rsidR="00022428" w:rsidRPr="00E30FD8" w:rsidRDefault="00022428" w:rsidP="00194DFE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E30FD8">
              <w:rPr>
                <w:rFonts w:ascii="Times New Roman" w:hAnsi="Times New Roman" w:cs="Times New Roman"/>
              </w:rPr>
              <w:t xml:space="preserve">List </w:t>
            </w:r>
            <w:r w:rsidR="00194DFE">
              <w:rPr>
                <w:rFonts w:ascii="Times New Roman" w:hAnsi="Times New Roman" w:cs="Times New Roman"/>
              </w:rPr>
              <w:t xml:space="preserve">daily </w:t>
            </w:r>
            <w:r w:rsidRPr="00E30FD8">
              <w:rPr>
                <w:rFonts w:ascii="Times New Roman" w:hAnsi="Times New Roman" w:cs="Times New Roman"/>
              </w:rPr>
              <w:t>activities</w:t>
            </w:r>
            <w:r w:rsidR="00194DFE" w:rsidRPr="00E30FD8">
              <w:rPr>
                <w:rFonts w:ascii="Times New Roman" w:hAnsi="Times New Roman" w:cs="Times New Roman"/>
              </w:rPr>
              <w:t xml:space="preserve"> performed on automatic</w:t>
            </w:r>
            <w:r w:rsidR="00194DFE">
              <w:rPr>
                <w:rFonts w:ascii="Times New Roman" w:hAnsi="Times New Roman" w:cs="Times New Roman"/>
              </w:rPr>
              <w:t xml:space="preserve"> pilot</w:t>
            </w:r>
          </w:p>
        </w:tc>
      </w:tr>
      <w:tr w:rsidR="00022428" w:rsidRPr="00484C00" w14:paraId="301019DC" w14:textId="77777777" w:rsidTr="00184372">
        <w:tc>
          <w:tcPr>
            <w:tcW w:w="1555" w:type="dxa"/>
            <w:tcBorders>
              <w:bottom w:val="single" w:sz="4" w:space="0" w:color="auto"/>
            </w:tcBorders>
          </w:tcPr>
          <w:p w14:paraId="4E523C96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l-NL"/>
              </w:rPr>
              <w:t>Home</w:t>
            </w:r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43EB2C52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Execute 3 automatic activities with mindfulness</w:t>
            </w:r>
          </w:p>
        </w:tc>
      </w:tr>
      <w:tr w:rsidR="00022428" w:rsidRPr="00484C00" w14:paraId="7EF28221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4BCDF1E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3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CC865B5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Learn to meditate</w:t>
            </w:r>
          </w:p>
        </w:tc>
      </w:tr>
      <w:tr w:rsidR="00022428" w:rsidRPr="00484C00" w14:paraId="6A958C6B" w14:textId="77777777" w:rsidTr="00184372">
        <w:tc>
          <w:tcPr>
            <w:tcW w:w="1555" w:type="dxa"/>
            <w:tcBorders>
              <w:top w:val="single" w:sz="4" w:space="0" w:color="auto"/>
            </w:tcBorders>
          </w:tcPr>
          <w:p w14:paraId="387720B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4D2F5969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hort film Edel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aex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2C85E2D1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15 mi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275B4551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Planning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  <w:p w14:paraId="737F02A6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Remember what deserves more attention?</w:t>
            </w:r>
          </w:p>
        </w:tc>
      </w:tr>
      <w:tr w:rsidR="00022428" w:rsidRPr="00484C00" w14:paraId="3F3053E9" w14:textId="77777777" w:rsidTr="00184372">
        <w:tc>
          <w:tcPr>
            <w:tcW w:w="1555" w:type="dxa"/>
            <w:tcBorders>
              <w:bottom w:val="single" w:sz="4" w:space="0" w:color="auto"/>
            </w:tcBorders>
          </w:tcPr>
          <w:p w14:paraId="0638D74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l-NL"/>
              </w:rPr>
              <w:t>Home</w:t>
            </w:r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4DA7F35F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>Daily 15 min</w:t>
            </w:r>
            <w:r>
              <w:rPr>
                <w:rFonts w:ascii="Times New Roman" w:hAnsi="Times New Roman" w:cs="Times New Roman"/>
                <w:lang w:val="nl-NL"/>
              </w:rPr>
              <w:t>utes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itt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meditation</w:t>
            </w:r>
            <w:proofErr w:type="spellEnd"/>
          </w:p>
        </w:tc>
      </w:tr>
      <w:tr w:rsidR="00022428" w:rsidRPr="00484C00" w14:paraId="64ABE4CF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C0FE7AA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4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9372C50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Dealing with stress, today is an important day</w:t>
            </w:r>
          </w:p>
        </w:tc>
      </w:tr>
      <w:tr w:rsidR="00022428" w:rsidRPr="00484C00" w14:paraId="56CA4F80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175BAAF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C878B1E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hort film stress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reac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46F0B293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3-minute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breathing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pace</w:t>
            </w:r>
            <w:proofErr w:type="spellEnd"/>
          </w:p>
          <w:p w14:paraId="1AFF7F7B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escription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of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curren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ay</w:t>
            </w:r>
            <w:proofErr w:type="spellEnd"/>
          </w:p>
        </w:tc>
      </w:tr>
      <w:tr w:rsidR="00022428" w:rsidRPr="00484C00" w14:paraId="4216D962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A58B5B9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5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84033FB" w14:textId="719FA1E3" w:rsidR="00022428" w:rsidRPr="00484C00" w:rsidRDefault="00022428" w:rsidP="00365FE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Learn to stop aware, your own mindfulness-reminder</w:t>
            </w:r>
          </w:p>
        </w:tc>
      </w:tr>
      <w:tr w:rsidR="00022428" w:rsidRPr="00484C00" w14:paraId="53A8F77F" w14:textId="77777777" w:rsidTr="00184372">
        <w:tc>
          <w:tcPr>
            <w:tcW w:w="1555" w:type="dxa"/>
            <w:tcBorders>
              <w:top w:val="single" w:sz="4" w:space="0" w:color="auto"/>
            </w:tcBorders>
          </w:tcPr>
          <w:p w14:paraId="019E5D19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3366290D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Inventory stopping with current activity</w:t>
            </w:r>
          </w:p>
          <w:p w14:paraId="7141AE90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Short film with quotes</w:t>
            </w:r>
          </w:p>
          <w:p w14:paraId="7FD2C3A8" w14:textId="77777777" w:rsidR="00022428" w:rsidRPr="00484C00" w:rsidRDefault="00022428" w:rsidP="00184372">
            <w:pPr>
              <w:pStyle w:val="Lijstalinea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Short film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about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death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022428" w:rsidRPr="00484C00" w14:paraId="0ED65832" w14:textId="77777777" w:rsidTr="00184372">
        <w:tc>
          <w:tcPr>
            <w:tcW w:w="1555" w:type="dxa"/>
            <w:tcBorders>
              <w:bottom w:val="single" w:sz="4" w:space="0" w:color="auto"/>
            </w:tcBorders>
          </w:tcPr>
          <w:p w14:paraId="142B9988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l-NL"/>
              </w:rPr>
              <w:t>Home</w:t>
            </w:r>
            <w:r w:rsidRPr="00484C00">
              <w:rPr>
                <w:rFonts w:ascii="Times New Roman" w:hAnsi="Times New Roman" w:cs="Times New Roman"/>
                <w:b/>
                <w:lang w:val="nl-NL"/>
              </w:rPr>
              <w:t>work</w:t>
            </w:r>
            <w:proofErr w:type="spellEnd"/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67ADBA70" w14:textId="3A8D359E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3x per day 20 minutes stopping</w:t>
            </w:r>
            <w:r>
              <w:rPr>
                <w:rFonts w:ascii="Times New Roman" w:hAnsi="Times New Roman" w:cs="Times New Roman"/>
              </w:rPr>
              <w:t xml:space="preserve"> current activity</w:t>
            </w:r>
            <w:r w:rsidR="00365FEF">
              <w:rPr>
                <w:rFonts w:ascii="Times New Roman" w:hAnsi="Times New Roman" w:cs="Times New Roman"/>
              </w:rPr>
              <w:t>;</w:t>
            </w:r>
            <w:r w:rsidR="00194DFE">
              <w:rPr>
                <w:rFonts w:ascii="Times New Roman" w:hAnsi="Times New Roman" w:cs="Times New Roman"/>
              </w:rPr>
              <w:t xml:space="preserve"> with awareness</w:t>
            </w:r>
          </w:p>
        </w:tc>
      </w:tr>
      <w:tr w:rsidR="00022428" w:rsidRPr="00484C00" w14:paraId="3A8FDAC1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0023328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6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F7159D2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You are not your thoughts </w:t>
            </w:r>
          </w:p>
        </w:tc>
      </w:tr>
      <w:tr w:rsidR="00022428" w:rsidRPr="00484C00" w14:paraId="1F5DACE1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BC7F58E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1242174" w14:textId="77777777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Thoughts are not facts, you are not your thoughts </w:t>
            </w:r>
          </w:p>
          <w:p w14:paraId="1687830C" w14:textId="547A4B1B" w:rsidR="00194DFE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Difficult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memories</w:t>
            </w:r>
          </w:p>
          <w:p w14:paraId="622422F3" w14:textId="72A0350E" w:rsidR="00022428" w:rsidRPr="00484C00" w:rsidRDefault="00194DFE" w:rsidP="00194DFE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B</w:t>
            </w:r>
            <w:r w:rsidR="00022428" w:rsidRPr="00484C00">
              <w:rPr>
                <w:rFonts w:ascii="Times New Roman" w:hAnsi="Times New Roman" w:cs="Times New Roman"/>
                <w:lang w:val="nl-NL"/>
              </w:rPr>
              <w:t>eing</w:t>
            </w:r>
            <w:proofErr w:type="spellEnd"/>
            <w:r w:rsidR="00022428"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="00022428" w:rsidRPr="00484C00">
              <w:rPr>
                <w:rFonts w:ascii="Times New Roman" w:hAnsi="Times New Roman" w:cs="Times New Roman"/>
                <w:lang w:val="nl-NL"/>
              </w:rPr>
              <w:t>compassionate</w:t>
            </w:r>
            <w:proofErr w:type="spellEnd"/>
            <w:r w:rsidR="00022428"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</w:tr>
      <w:tr w:rsidR="00022428" w:rsidRPr="00484C00" w14:paraId="4311C367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7BE088E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7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05B211B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The art of living consciously </w:t>
            </w:r>
          </w:p>
        </w:tc>
      </w:tr>
      <w:tr w:rsidR="00022428" w:rsidRPr="00484C00" w14:paraId="34AFBC5C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B8221E9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A5BA130" w14:textId="77777777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 xml:space="preserve">Intention to give more love to…  </w:t>
            </w:r>
          </w:p>
          <w:p w14:paraId="58439B75" w14:textId="3B5AC312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r w:rsidRPr="00484C00">
              <w:rPr>
                <w:rFonts w:ascii="Times New Roman" w:hAnsi="Times New Roman" w:cs="Times New Roman"/>
                <w:lang w:val="nl-NL"/>
              </w:rPr>
              <w:t xml:space="preserve">Attention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to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lang w:val="nl-NL"/>
              </w:rPr>
              <w:t>seasons</w:t>
            </w:r>
            <w:proofErr w:type="spellEnd"/>
            <w:r w:rsidRPr="00484C00">
              <w:rPr>
                <w:rFonts w:ascii="Times New Roman" w:hAnsi="Times New Roman" w:cs="Times New Roman"/>
                <w:lang w:val="nl-NL"/>
              </w:rPr>
              <w:t>/</w:t>
            </w:r>
            <w:r w:rsidR="00194DFE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484C00">
              <w:rPr>
                <w:rFonts w:ascii="Times New Roman" w:hAnsi="Times New Roman" w:cs="Times New Roman"/>
                <w:lang w:val="nl-NL"/>
              </w:rPr>
              <w:t xml:space="preserve">environment </w:t>
            </w:r>
          </w:p>
        </w:tc>
      </w:tr>
      <w:tr w:rsidR="00022428" w:rsidRPr="00484C00" w14:paraId="50828020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4D9DBA1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8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4CB90E5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Mindfulness for the rest of your life</w:t>
            </w:r>
          </w:p>
        </w:tc>
      </w:tr>
      <w:tr w:rsidR="00022428" w:rsidRPr="00484C00" w14:paraId="1B1B810D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97A2AC9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EC82EB9" w14:textId="77777777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Likert-scale feeling of being really alive</w:t>
            </w:r>
          </w:p>
          <w:p w14:paraId="00B5308C" w14:textId="77777777" w:rsidR="00022428" w:rsidRPr="00484C00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484C00">
              <w:rPr>
                <w:rFonts w:ascii="Times New Roman" w:hAnsi="Times New Roman" w:cs="Times New Roman"/>
              </w:rPr>
              <w:t>Evaluation of what you have learned</w:t>
            </w:r>
          </w:p>
          <w:p w14:paraId="42142D52" w14:textId="23FA6328" w:rsidR="00022428" w:rsidRPr="00E30FD8" w:rsidRDefault="00022428" w:rsidP="00184372">
            <w:pPr>
              <w:pStyle w:val="Lijstalinea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</w:rPr>
            </w:pPr>
            <w:r w:rsidRPr="00E30FD8">
              <w:rPr>
                <w:rFonts w:ascii="Times New Roman" w:hAnsi="Times New Roman" w:cs="Times New Roman"/>
              </w:rPr>
              <w:t xml:space="preserve">Short film </w:t>
            </w:r>
            <w:r w:rsidR="00194DFE" w:rsidRPr="00E30FD8">
              <w:rPr>
                <w:rFonts w:ascii="Times New Roman" w:hAnsi="Times New Roman" w:cs="Times New Roman"/>
              </w:rPr>
              <w:t xml:space="preserve">of </w:t>
            </w:r>
            <w:r w:rsidRPr="00E30FD8">
              <w:rPr>
                <w:rFonts w:ascii="Times New Roman" w:hAnsi="Times New Roman" w:cs="Times New Roman"/>
              </w:rPr>
              <w:t>laughing people</w:t>
            </w:r>
          </w:p>
        </w:tc>
      </w:tr>
      <w:tr w:rsidR="00022428" w:rsidRPr="00484C00" w14:paraId="467337FB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32A1FF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767D780B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 xml:space="preserve">Staying Mindful </w:t>
            </w:r>
          </w:p>
        </w:tc>
      </w:tr>
      <w:tr w:rsidR="00022428" w:rsidRPr="00484C00" w14:paraId="042AC7B6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D3766EF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174B4FD" w14:textId="77777777" w:rsidR="00022428" w:rsidRPr="00FB2DA0" w:rsidRDefault="00022428" w:rsidP="00022428">
            <w:pPr>
              <w:pStyle w:val="Lijstalinea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 xml:space="preserve">6-minute meditation practice </w:t>
            </w:r>
          </w:p>
          <w:p w14:paraId="555049C4" w14:textId="77777777" w:rsidR="00022428" w:rsidRPr="00FB2DA0" w:rsidRDefault="00022428" w:rsidP="00022428">
            <w:pPr>
              <w:pStyle w:val="Lijstalinea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 xml:space="preserve">Planning mindfulness </w:t>
            </w:r>
          </w:p>
        </w:tc>
      </w:tr>
      <w:tr w:rsidR="00022428" w:rsidRPr="00484C00" w14:paraId="2000F420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83C4CFB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lastRenderedPageBreak/>
              <w:t>10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C623E68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484C00">
              <w:rPr>
                <w:rFonts w:ascii="Times New Roman" w:hAnsi="Times New Roman" w:cs="Times New Roman"/>
                <w:b/>
              </w:rPr>
              <w:t>Rewrite your personal book of laws</w:t>
            </w:r>
          </w:p>
        </w:tc>
      </w:tr>
      <w:tr w:rsidR="00022428" w:rsidRPr="00484C00" w14:paraId="0ABEFB21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FA22905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6B0C83E6" w14:textId="57BAB24C" w:rsidR="00022428" w:rsidRPr="00FB2DA0" w:rsidRDefault="00022428" w:rsidP="00022428">
            <w:pPr>
              <w:pStyle w:val="Lijstalinea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 xml:space="preserve">What rules do you impose </w:t>
            </w:r>
            <w:r w:rsidR="00194DFE">
              <w:rPr>
                <w:rFonts w:ascii="Times New Roman" w:hAnsi="Times New Roman" w:cs="Times New Roman"/>
              </w:rPr>
              <w:t xml:space="preserve">on </w:t>
            </w:r>
            <w:r w:rsidRPr="00FB2DA0">
              <w:rPr>
                <w:rFonts w:ascii="Times New Roman" w:hAnsi="Times New Roman" w:cs="Times New Roman"/>
              </w:rPr>
              <w:t>yourself?</w:t>
            </w:r>
          </w:p>
          <w:p w14:paraId="5E78F1C8" w14:textId="77777777" w:rsidR="00194DFE" w:rsidRDefault="00022428" w:rsidP="00022428">
            <w:pPr>
              <w:pStyle w:val="Lijstalinea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 xml:space="preserve">Which rules </w:t>
            </w:r>
            <w:r w:rsidR="00194DFE">
              <w:rPr>
                <w:rFonts w:ascii="Times New Roman" w:hAnsi="Times New Roman" w:cs="Times New Roman"/>
              </w:rPr>
              <w:t xml:space="preserve">do you </w:t>
            </w:r>
            <w:r w:rsidRPr="00FB2DA0">
              <w:rPr>
                <w:rFonts w:ascii="Times New Roman" w:hAnsi="Times New Roman" w:cs="Times New Roman"/>
              </w:rPr>
              <w:t>really have to</w:t>
            </w:r>
            <w:r w:rsidR="00194DFE">
              <w:rPr>
                <w:rFonts w:ascii="Times New Roman" w:hAnsi="Times New Roman" w:cs="Times New Roman"/>
              </w:rPr>
              <w:t xml:space="preserve"> adhere to</w:t>
            </w:r>
            <w:r w:rsidRPr="00FB2DA0">
              <w:rPr>
                <w:rFonts w:ascii="Times New Roman" w:hAnsi="Times New Roman" w:cs="Times New Roman"/>
              </w:rPr>
              <w:t xml:space="preserve">? </w:t>
            </w:r>
          </w:p>
          <w:p w14:paraId="5A2CFBA6" w14:textId="1C2C4C42" w:rsidR="00022428" w:rsidRPr="00FB2DA0" w:rsidRDefault="00022428" w:rsidP="00022428">
            <w:pPr>
              <w:pStyle w:val="Lijstalinea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>What do you allow yourself</w:t>
            </w:r>
            <w:r w:rsidR="00194DFE">
              <w:rPr>
                <w:rFonts w:ascii="Times New Roman" w:hAnsi="Times New Roman" w:cs="Times New Roman"/>
              </w:rPr>
              <w:t xml:space="preserve"> to do</w:t>
            </w:r>
            <w:r w:rsidRPr="00FB2DA0">
              <w:rPr>
                <w:rFonts w:ascii="Times New Roman" w:hAnsi="Times New Roman" w:cs="Times New Roman"/>
              </w:rPr>
              <w:t>?</w:t>
            </w:r>
          </w:p>
        </w:tc>
      </w:tr>
      <w:tr w:rsidR="00022428" w:rsidRPr="00484C00" w14:paraId="2F16E1FD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BB4E313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11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457831AF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Mindful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eating</w:t>
            </w:r>
            <w:proofErr w:type="spellEnd"/>
          </w:p>
        </w:tc>
      </w:tr>
      <w:tr w:rsidR="00022428" w:rsidRPr="00484C00" w14:paraId="24C70C2D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BE87177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3F55B1CE" w14:textId="77777777" w:rsidR="00022428" w:rsidRPr="00FB2DA0" w:rsidRDefault="00022428" w:rsidP="00022428">
            <w:pPr>
              <w:pStyle w:val="Lijstalinea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>Short film about eating in between daily chores</w:t>
            </w:r>
          </w:p>
          <w:p w14:paraId="559301ED" w14:textId="77777777" w:rsidR="00022428" w:rsidRPr="00FB2DA0" w:rsidRDefault="00022428" w:rsidP="00022428">
            <w:pPr>
              <w:pStyle w:val="Lijstalinea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>Assignment eating breakfast, lunch and dinner mindfully</w:t>
            </w:r>
          </w:p>
          <w:p w14:paraId="03BDD5FD" w14:textId="77777777" w:rsidR="00022428" w:rsidRPr="00FB2DA0" w:rsidRDefault="00022428" w:rsidP="00022428">
            <w:pPr>
              <w:pStyle w:val="Lijstalinea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B2DA0">
              <w:rPr>
                <w:rFonts w:ascii="Times New Roman" w:hAnsi="Times New Roman" w:cs="Times New Roman"/>
                <w:lang w:val="nl-NL"/>
              </w:rPr>
              <w:t>Note</w:t>
            </w:r>
            <w:proofErr w:type="spellEnd"/>
            <w:r w:rsidRPr="00FB2DA0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FB2DA0">
              <w:rPr>
                <w:rFonts w:ascii="Times New Roman" w:hAnsi="Times New Roman" w:cs="Times New Roman"/>
                <w:lang w:val="nl-NL"/>
              </w:rPr>
              <w:t>experiences</w:t>
            </w:r>
            <w:proofErr w:type="spellEnd"/>
          </w:p>
        </w:tc>
      </w:tr>
      <w:tr w:rsidR="00022428" w:rsidRPr="00484C00" w14:paraId="334030D9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32AD5D8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>12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1D5A7B7D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b/>
                <w:lang w:val="nl-NL"/>
              </w:rPr>
            </w:pPr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Yoga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for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your</w:t>
            </w:r>
            <w:proofErr w:type="spellEnd"/>
            <w:r w:rsidRPr="00484C00">
              <w:rPr>
                <w:rFonts w:ascii="Times New Roman" w:hAnsi="Times New Roman" w:cs="Times New Roman"/>
                <w:b/>
                <w:lang w:val="nl-NL"/>
              </w:rPr>
              <w:t xml:space="preserve"> </w:t>
            </w:r>
            <w:proofErr w:type="spellStart"/>
            <w:r w:rsidRPr="00484C00">
              <w:rPr>
                <w:rFonts w:ascii="Times New Roman" w:hAnsi="Times New Roman" w:cs="Times New Roman"/>
                <w:b/>
                <w:lang w:val="nl-NL"/>
              </w:rPr>
              <w:t>heart</w:t>
            </w:r>
            <w:proofErr w:type="spellEnd"/>
          </w:p>
        </w:tc>
      </w:tr>
      <w:tr w:rsidR="00022428" w:rsidRPr="00484C00" w14:paraId="58E6B9C4" w14:textId="77777777" w:rsidTr="00184372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09EB56C" w14:textId="77777777" w:rsidR="00022428" w:rsidRPr="00484C00" w:rsidRDefault="00022428" w:rsidP="00184372">
            <w:pPr>
              <w:spacing w:after="0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23A2B9BE" w14:textId="77777777" w:rsidR="00022428" w:rsidRPr="00FB2DA0" w:rsidRDefault="00022428" w:rsidP="00022428">
            <w:pPr>
              <w:pStyle w:val="Lijstalinea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>Yoga 30 minutes (</w:t>
            </w:r>
            <w:r>
              <w:rPr>
                <w:rFonts w:ascii="Times New Roman" w:hAnsi="Times New Roman" w:cs="Times New Roman"/>
              </w:rPr>
              <w:t xml:space="preserve">instruction </w:t>
            </w:r>
            <w:r w:rsidRPr="00FB2DA0">
              <w:rPr>
                <w:rFonts w:ascii="Times New Roman" w:hAnsi="Times New Roman" w:cs="Times New Roman"/>
              </w:rPr>
              <w:t>film)</w:t>
            </w:r>
          </w:p>
          <w:p w14:paraId="34BC68C5" w14:textId="77777777" w:rsidR="00022428" w:rsidRPr="00FB2DA0" w:rsidRDefault="00022428" w:rsidP="00022428">
            <w:pPr>
              <w:pStyle w:val="Lijstalinea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 w:rsidRPr="00FB2DA0">
              <w:rPr>
                <w:rFonts w:ascii="Times New Roman" w:hAnsi="Times New Roman" w:cs="Times New Roman"/>
              </w:rPr>
              <w:t>Likert-scale experiences</w:t>
            </w:r>
          </w:p>
          <w:p w14:paraId="3B0C10A1" w14:textId="77777777" w:rsidR="00022428" w:rsidRPr="00194DFE" w:rsidRDefault="00022428" w:rsidP="00022428">
            <w:pPr>
              <w:pStyle w:val="Lijstalinea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</w:rPr>
            </w:pPr>
            <w:r w:rsidRPr="00194DFE">
              <w:rPr>
                <w:rFonts w:ascii="Times New Roman" w:hAnsi="Times New Roman" w:cs="Times New Roman"/>
              </w:rPr>
              <w:t>Planning Yoga into your schedule</w:t>
            </w:r>
          </w:p>
        </w:tc>
      </w:tr>
    </w:tbl>
    <w:p w14:paraId="267186C5" w14:textId="77777777" w:rsidR="00022428" w:rsidRDefault="00022428" w:rsidP="00022428">
      <w:pPr>
        <w:spacing w:after="0"/>
      </w:pPr>
    </w:p>
    <w:p w14:paraId="5722F353" w14:textId="6C4C02FD" w:rsidR="00C24588" w:rsidRPr="00C24588" w:rsidRDefault="00C24588" w:rsidP="008C24D4">
      <w:pPr>
        <w:rPr>
          <w:rFonts w:ascii="Times New Roman" w:hAnsi="Times New Roman" w:cs="Times New Roman"/>
          <w:sz w:val="24"/>
          <w:szCs w:val="24"/>
        </w:rPr>
      </w:pPr>
    </w:p>
    <w:p w14:paraId="716F68C9" w14:textId="77777777" w:rsidR="00F82AB7" w:rsidRDefault="00F82AB7" w:rsidP="008C24D4">
      <w:pPr>
        <w:rPr>
          <w:rFonts w:ascii="Arial" w:hAnsi="Arial" w:cs="Arial"/>
          <w:b/>
          <w:sz w:val="24"/>
          <w:szCs w:val="24"/>
        </w:rPr>
      </w:pPr>
    </w:p>
    <w:p w14:paraId="124EDE4E" w14:textId="77777777" w:rsidR="00EA46C2" w:rsidRDefault="00EA46C2" w:rsidP="008C24D4">
      <w:pPr>
        <w:rPr>
          <w:rFonts w:ascii="Times New Roman" w:hAnsi="Times New Roman" w:cs="Times New Roman"/>
          <w:i/>
        </w:rPr>
      </w:pPr>
    </w:p>
    <w:p w14:paraId="76B3046A" w14:textId="77777777" w:rsidR="00EA46C2" w:rsidRDefault="00EA46C2" w:rsidP="008C24D4">
      <w:pPr>
        <w:rPr>
          <w:rFonts w:ascii="Times New Roman" w:hAnsi="Times New Roman" w:cs="Times New Roman"/>
          <w:i/>
        </w:rPr>
      </w:pPr>
    </w:p>
    <w:p w14:paraId="0731E049" w14:textId="7A3C2BF6" w:rsidR="008C24D4" w:rsidRPr="00F82AB7" w:rsidRDefault="008C24D4" w:rsidP="00F82AB7">
      <w:pPr>
        <w:spacing w:after="160" w:line="259" w:lineRule="auto"/>
        <w:rPr>
          <w:rFonts w:ascii="Times New Roman" w:hAnsi="Times New Roman" w:cs="Times New Roman"/>
          <w:i/>
        </w:rPr>
      </w:pPr>
    </w:p>
    <w:sectPr w:rsidR="008C24D4" w:rsidRPr="00F82AB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7D048" w14:textId="77777777" w:rsidR="00F32C60" w:rsidRDefault="00F32C60" w:rsidP="008C24D4">
      <w:pPr>
        <w:spacing w:after="0" w:line="240" w:lineRule="auto"/>
      </w:pPr>
      <w:r>
        <w:separator/>
      </w:r>
    </w:p>
  </w:endnote>
  <w:endnote w:type="continuationSeparator" w:id="0">
    <w:p w14:paraId="239D340A" w14:textId="77777777" w:rsidR="00F32C60" w:rsidRDefault="00F32C60" w:rsidP="008C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573007"/>
      <w:docPartObj>
        <w:docPartGallery w:val="Page Numbers (Bottom of Page)"/>
        <w:docPartUnique/>
      </w:docPartObj>
    </w:sdtPr>
    <w:sdtEndPr/>
    <w:sdtContent>
      <w:p w14:paraId="5A7C9B30" w14:textId="77777777" w:rsidR="007C1AD2" w:rsidRDefault="007C1AD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3A7" w:rsidRPr="009013A7">
          <w:rPr>
            <w:noProof/>
            <w:lang w:val="nl-NL"/>
          </w:rPr>
          <w:t>2</w:t>
        </w:r>
        <w:r>
          <w:fldChar w:fldCharType="end"/>
        </w:r>
      </w:p>
    </w:sdtContent>
  </w:sdt>
  <w:p w14:paraId="795A6A28" w14:textId="77777777" w:rsidR="007C1AD2" w:rsidRDefault="007C1AD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84CAA" w14:textId="77777777" w:rsidR="00F32C60" w:rsidRDefault="00F32C60" w:rsidP="008C24D4">
      <w:pPr>
        <w:spacing w:after="0" w:line="240" w:lineRule="auto"/>
      </w:pPr>
      <w:r>
        <w:separator/>
      </w:r>
    </w:p>
  </w:footnote>
  <w:footnote w:type="continuationSeparator" w:id="0">
    <w:p w14:paraId="2F80E61D" w14:textId="77777777" w:rsidR="00F32C60" w:rsidRDefault="00F32C60" w:rsidP="008C2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4E420D"/>
    <w:multiLevelType w:val="hybridMultilevel"/>
    <w:tmpl w:val="5C86FB6E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F2FCB"/>
    <w:multiLevelType w:val="hybridMultilevel"/>
    <w:tmpl w:val="2C0ADCBC"/>
    <w:lvl w:ilvl="0" w:tplc="E0E2C8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371C2"/>
    <w:multiLevelType w:val="hybridMultilevel"/>
    <w:tmpl w:val="FF528BA4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71662A"/>
    <w:multiLevelType w:val="hybridMultilevel"/>
    <w:tmpl w:val="458A16BE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42F64"/>
    <w:multiLevelType w:val="hybridMultilevel"/>
    <w:tmpl w:val="D62869F8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7E37C5"/>
    <w:multiLevelType w:val="hybridMultilevel"/>
    <w:tmpl w:val="5946448E"/>
    <w:lvl w:ilvl="0" w:tplc="2F2AB8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D4"/>
    <w:rsid w:val="00022428"/>
    <w:rsid w:val="00121389"/>
    <w:rsid w:val="00194DFE"/>
    <w:rsid w:val="00287DFB"/>
    <w:rsid w:val="003178BF"/>
    <w:rsid w:val="00365FEF"/>
    <w:rsid w:val="005978BC"/>
    <w:rsid w:val="006C395B"/>
    <w:rsid w:val="007A284B"/>
    <w:rsid w:val="007C1AD2"/>
    <w:rsid w:val="00887B0C"/>
    <w:rsid w:val="008A4B28"/>
    <w:rsid w:val="008C24D4"/>
    <w:rsid w:val="008F0B10"/>
    <w:rsid w:val="009013A7"/>
    <w:rsid w:val="00924973"/>
    <w:rsid w:val="00C24588"/>
    <w:rsid w:val="00D3112E"/>
    <w:rsid w:val="00E010E2"/>
    <w:rsid w:val="00E11C91"/>
    <w:rsid w:val="00E30FD8"/>
    <w:rsid w:val="00EA46C2"/>
    <w:rsid w:val="00EC2AF6"/>
    <w:rsid w:val="00ED3D0B"/>
    <w:rsid w:val="00F32C60"/>
    <w:rsid w:val="00F8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89C1AB"/>
  <w15:docId w15:val="{F4C6159A-37CE-43DB-9B54-CF111309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C24D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C24D4"/>
  </w:style>
  <w:style w:type="paragraph" w:styleId="Geenafstand">
    <w:name w:val="No Spacing"/>
    <w:link w:val="GeenafstandChar"/>
    <w:uiPriority w:val="1"/>
    <w:qFormat/>
    <w:rsid w:val="008C24D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C24D4"/>
    <w:rPr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8C2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24D4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C2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24D4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1A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1AD2"/>
    <w:rPr>
      <w:rFonts w:ascii="Lucida Grande" w:hAnsi="Lucida Grande" w:cs="Lucida Grande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022428"/>
    <w:pPr>
      <w:ind w:left="720"/>
      <w:contextualSpacing/>
    </w:pPr>
  </w:style>
  <w:style w:type="table" w:styleId="Tabelraster">
    <w:name w:val="Table Grid"/>
    <w:basedOn w:val="Standaardtabel"/>
    <w:uiPriority w:val="59"/>
    <w:rsid w:val="000224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Owen</dc:creator>
  <cp:keywords/>
  <dc:description/>
  <cp:lastModifiedBy>JohnOwen</cp:lastModifiedBy>
  <cp:revision>3</cp:revision>
  <dcterms:created xsi:type="dcterms:W3CDTF">2015-09-20T10:36:00Z</dcterms:created>
  <dcterms:modified xsi:type="dcterms:W3CDTF">2015-11-19T11:18:00Z</dcterms:modified>
</cp:coreProperties>
</file>